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13883" w14:textId="024D4663" w:rsidR="00F137CF" w:rsidRPr="00964021" w:rsidRDefault="00F07A9C" w:rsidP="00151916">
      <w:pPr>
        <w:pStyle w:val="1"/>
        <w:rPr>
          <w:rFonts w:ascii="Times New Roman" w:hAnsi="Times New Roman" w:cs="Times New Roman"/>
        </w:rPr>
      </w:pPr>
      <w:bookmarkStart w:id="0" w:name="_GoBack"/>
      <w:bookmarkEnd w:id="0"/>
      <w:r w:rsidRPr="00964021">
        <w:rPr>
          <w:rFonts w:ascii="Times New Roman" w:hAnsi="Times New Roman" w:cs="Times New Roman"/>
        </w:rPr>
        <w:t>Literature search strategy</w:t>
      </w:r>
    </w:p>
    <w:p w14:paraId="2E9F3546" w14:textId="15CEEC95" w:rsidR="00E03F4E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1.</w:t>
      </w:r>
      <w:r w:rsidR="00F07A9C" w:rsidRPr="00E03F4E">
        <w:rPr>
          <w:rFonts w:ascii="Times New Roman" w:hAnsi="Times New Roman" w:cs="Times New Roman"/>
          <w:b/>
        </w:rPr>
        <w:t>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3E699E" w:rsidRPr="00E03F4E" w14:paraId="3637AABD" w14:textId="77777777" w:rsidTr="006D755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C3F4" w14:textId="77777777" w:rsidR="003E699E" w:rsidRPr="00E03F4E" w:rsidRDefault="003E699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59E13185" w14:textId="77777777" w:rsidR="003E699E" w:rsidRPr="00E03F4E" w:rsidRDefault="003E699E" w:rsidP="00DE06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3598E7" w14:textId="77777777" w:rsidR="003E699E" w:rsidRPr="00E03F4E" w:rsidRDefault="003E699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3E699E" w:rsidRPr="00E03F4E" w14:paraId="3B7DD8F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14A0E0" w14:textId="7293EE83" w:rsidR="003E699E" w:rsidRPr="00E03F4E" w:rsidRDefault="003E699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676C87D7" w14:textId="241CD2A7" w:rsidR="003E699E" w:rsidRPr="004D4426" w:rsidRDefault="000C02D3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"Adolescent"[Mesh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9A43479" w14:textId="043C0C0C" w:rsidR="003E699E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41,563</w:t>
            </w:r>
          </w:p>
        </w:tc>
      </w:tr>
      <w:tr w:rsidR="003E699E" w:rsidRPr="00E03F4E" w14:paraId="7B7689A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9D28C" w14:textId="3031FEB1" w:rsidR="003E699E" w:rsidRPr="00E03F4E" w:rsidRDefault="003E699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3C0F3BFF" w14:textId="3041A076" w:rsidR="003E699E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((((((((((((Adolescents[Title/Abstract]) OR (Adolescence[Title/Abstract])) OR (Teens[Title/Abstract])) OR (Teen[Title/Abstract])) OR (Teenagers[Title/Abstract])) OR (Teenager[Title/Abstract])) OR (Youth[Title/Abstract])) OR (Youths[Title/Abstract])) OR (child[Title/Abstract])) OR (youth[Title/Abstract])) OR (juvenile[Title/Abstract])) OR (children[Title/Abstract])) OR (minor[Title/Abstract])) OR (minors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F7D7822" w14:textId="62C846C1" w:rsidR="003E699E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05,359</w:t>
            </w:r>
          </w:p>
        </w:tc>
      </w:tr>
      <w:tr w:rsidR="00D718A7" w:rsidRPr="00E03F4E" w14:paraId="54355E02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8C2C62" w14:textId="3607F430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BF22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 w14:textId="4A0BAE58" w:rsidR="00D718A7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"Adolescent"[Mesh]) OR ((((((((((((((Adolescents[Title/Abstract]) OR (Adolescence[Title/Abstract])) OR (Teens[Title/Abstract])) OR (Teen[Title/Abstract])) OR (Teenagers[Title/Abstract])) OR (Teenager[Title/Abstract])) OR (Youth[Title/Abstract])) OR (Youths[Title/Abstract])) OR (child[Title/Abstract])) OR (youth[Title/Abstract])) OR (juvenile[Title/Abstract])) OR (children[Title/Abstract])) OR (minor[Title/Abstract])) OR (minors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6C3E501" w14:textId="4375985E" w:rsidR="00D718A7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683,076</w:t>
            </w:r>
          </w:p>
        </w:tc>
      </w:tr>
      <w:tr w:rsidR="00D718A7" w:rsidRPr="00E03F4E" w14:paraId="6610CD0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645C4E" w14:textId="4481053F" w:rsidR="00D718A7" w:rsidRPr="00E03F4E" w:rsidRDefault="00BF2211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 w14:textId="3A615E46" w:rsidR="00D718A7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hine learning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A0D94C3" w14:textId="116331CE" w:rsidR="00D718A7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,954</w:t>
            </w:r>
          </w:p>
        </w:tc>
      </w:tr>
      <w:tr w:rsidR="00D718A7" w:rsidRPr="00E03F4E" w14:paraId="6D36999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AFCEA" w14:textId="190A31CF" w:rsidR="00D718A7" w:rsidRPr="00E03F4E" w:rsidRDefault="00BF2211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 w14:textId="3B3A8743" w:rsidR="00D718A7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(((((((((((((((((((((((Transfer Learning[Title/Abstract]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Decision tree[Title/Abstract])) OR (ResNet-50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Ne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Naive Bayesian[Title/Abstract])) OR (Multilayer perceptron[Title/Abstract])) OR (Bayesian network[Title/Abstract])) OR (Radiomics[Title/Abstract])) OR (Radiomic[Title/Abstract])) OR (Prediction model[Title/Abstract])) OR (Risk model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9397B29" w14:textId="257A75A4" w:rsidR="00D718A7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,437</w:t>
            </w:r>
          </w:p>
        </w:tc>
      </w:tr>
      <w:tr w:rsidR="00D718A7" w:rsidRPr="00E03F4E" w14:paraId="76A2E4CF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AE99C1" w14:textId="3B950377" w:rsidR="00D718A7" w:rsidRPr="00E03F4E" w:rsidRDefault="0026018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BF22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4D7CF8" w14:textId="587431DD" w:rsidR="00D718A7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machine learning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) OR (((((((((((((((((((((((((Transfer Learning[Title/Abstract]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Decision tree[Title/Abstract])) OR (ResNet-50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Ne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Naive Bayesian[Title/Abstract])) OR (Multilayer perceptron[Title/Abstract])) OR (Bayesian network[Title/Abstract])) OR (Radiomics[Title/Abstract])) OR (Radiomic[Title/Abstract])) OR (Prediction model[Title/Abstract])) OR (Risk model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AC01999" w14:textId="65FFEB31" w:rsidR="00D718A7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,419</w:t>
            </w:r>
          </w:p>
        </w:tc>
      </w:tr>
      <w:tr w:rsidR="00D718A7" w:rsidRPr="00E03F4E" w14:paraId="48CC8E0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BF3AEB" w14:textId="3261165E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#</w:t>
            </w:r>
            <w:r w:rsidR="00BF221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F440ED5" w14:textId="289307C6" w:rsidR="00D718A7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icide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0F9C377" w14:textId="25EEB61B" w:rsidR="00D718A7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,971</w:t>
            </w:r>
          </w:p>
        </w:tc>
      </w:tr>
      <w:tr w:rsidR="004D4426" w:rsidRPr="00E03F4E" w14:paraId="7E2FCBC1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09FA8CB" w14:textId="142EC7BA" w:rsidR="004D4426" w:rsidRPr="00E03F4E" w:rsidRDefault="004D4426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81B4D83" w14:textId="3D8A3D51" w:rsidR="004D4426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((((((Suicides[Title/Abstract]) OR (Suicidal[Title/Abstract])) OR (Assisted Death[Title/Abstract])) OR (Assisted Deaths[Title/Abstract])) OR (Parasuicide[Title/Abstract])) OR (Parasuicides[Title/Abstract])) OR (Fatal Attempt[Title/Abstract])) OR (Fatal Attempts[Title/Abstract]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A79654B" w14:textId="51CCF496" w:rsidR="004D4426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,300</w:t>
            </w:r>
          </w:p>
        </w:tc>
      </w:tr>
      <w:tr w:rsidR="004D4426" w:rsidRPr="00E03F4E" w14:paraId="6871B9C8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FA725A2" w14:textId="59F85BE2" w:rsidR="004D4426" w:rsidRPr="00E03F4E" w:rsidRDefault="004D4426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5B8EFE" w14:textId="6F9D52DD" w:rsidR="004D4426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uicide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) OR ((((((((Suicides[Title/Abstract]) OR (Suicidal[Title/Abstract])) OR (Assisted Death[Title/Abstract])) OR (Assisted Deaths[Title/Abstract])) OR (Parasuicide[Title/Abstract])) OR (Parasuicides[Title/Abstract])) OR (Fatal Attempt[Title/Abstract])) OR (Fatal Attempts[Title/Abstract]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58989A0" w14:textId="3ED002F9" w:rsidR="004D4426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,482</w:t>
            </w:r>
          </w:p>
        </w:tc>
      </w:tr>
      <w:tr w:rsidR="004D4426" w:rsidRPr="00E03F4E" w14:paraId="53F57A49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330ECD8" w14:textId="14256ABF" w:rsidR="004D4426" w:rsidRPr="00E03F4E" w:rsidRDefault="004D4426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FAD8BB" w14:textId="7D3BEF35" w:rsidR="004D4426" w:rsidRPr="004D4426" w:rsidRDefault="004D4426" w:rsidP="00DE069F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(("Adolescent"[Mesh]) OR ((((((((((((((Adolescents[Title/Abstract]) OR (Adolescence[Title/Abstract])) OR (Teens[Title/Abstract])) OR (Teen[Title/Abstract])) OR (Teenagers[Title/Abstract])) OR (Teenager[Title/Abstract])) OR (Youth[Title/Abstract])) OR (Youths[Title/Abstract])) OR (child[Title/Abstract])) OR (youth[Title/Abstract])) OR (juvenile[Title/Abstract])) OR (children[Title/Abstract])) OR (minor[Title/Abstract])) OR (minors[Title/Abstract]))) AND ((machine learning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) OR (((((((((((((((((((((((((Transfer Learning[Title/Abstract]) OR (Deep learning[Title/Abstract])) OR (Ensemble Learning[Title/Abstract])) OR (artificial intelligence[Title/Abstract])) OR (random forest[Title/Abstract])) OR (neural network[Title/Abstract])) OR (neural networks[Title/Abstract])) OR (K-Nearest Neighbor[Title/Abstract])) OR (CNN[Title/Abstract])) OR (Support vector machine[Title/Abstract])) OR (SVM[Title/Abstract])) OR (Gradient Boosting Machine[Title/Abstract])) OR (Nomogram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boos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Decision tree[Title/Abstract])) OR (ResNet-50[Title/Abstract])) OR (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Net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Title/Abstract])) OR (Naive Bayesian[Title/Abstract])) OR (Multilayer perceptron[Title/Abstract])) OR (Bayesian network[Title/Abstract])) OR (Radiomics[Title/Abstract])) OR (Radiomic[Title/Abstract])) OR (Prediction model[Title/Abstract])) OR (Risk model[Title/Abstract])))) AND ((Suicide[</w:t>
            </w:r>
            <w:proofErr w:type="spellStart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erms]) OR ((((((((Suicides[Title/Abstract]) OR (Suicidal[Title/Abstract])) OR (Assisted Death[Title/Abstract])) OR (Assisted Deaths[Title/Abstract])) OR (Parasuicide[Title/Abstract])) OR (Parasuicides[Title/Abstract])) OR (Fatal Attempt[Title/Abstract])) OR (Fatal Attempts[Title/Abstract]))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0597BF7" w14:textId="4D0ED430" w:rsidR="004D4426" w:rsidRPr="00E03F4E" w:rsidRDefault="004D4426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44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</w:t>
            </w:r>
          </w:p>
        </w:tc>
      </w:tr>
    </w:tbl>
    <w:p w14:paraId="4B64C7B7" w14:textId="400A8D23" w:rsidR="00E7241F" w:rsidRPr="00E03F4E" w:rsidRDefault="00E7241F" w:rsidP="00E7241F">
      <w:pPr>
        <w:ind w:firstLineChars="200" w:firstLine="420"/>
        <w:rPr>
          <w:rFonts w:ascii="Times New Roman" w:hAnsi="Times New Roman" w:cs="Times New Roman"/>
        </w:rPr>
      </w:pPr>
    </w:p>
    <w:p w14:paraId="7C72F774" w14:textId="78F22FF0" w:rsidR="00D718A7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2.</w:t>
      </w:r>
      <w:r w:rsidR="00D718A7" w:rsidRPr="00E03F4E">
        <w:rPr>
          <w:rFonts w:ascii="Times New Roman" w:hAnsi="Times New Roman" w:cs="Times New Roman"/>
          <w:b/>
        </w:rPr>
        <w:t>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D718A7" w:rsidRPr="00E03F4E" w14:paraId="1781C9CD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F58764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757ECB4" w14:textId="77777777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320AC61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D718A7" w:rsidRPr="00E03F4E" w14:paraId="429E89A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778AB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 w14:textId="24527163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Adolescent] explode all trees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A43B5B3" w14:textId="09D4A9C7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681</w:t>
            </w:r>
          </w:p>
        </w:tc>
      </w:tr>
      <w:tr w:rsidR="00D718A7" w:rsidRPr="00E03F4E" w14:paraId="57B870D6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141F57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 w14:textId="06A92628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Adolescent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Adolescent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Adolescenc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een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een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6AD0C2A" w14:textId="2229894D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367</w:t>
            </w:r>
          </w:p>
        </w:tc>
      </w:tr>
      <w:tr w:rsidR="00D718A7" w:rsidRPr="00E03F4E" w14:paraId="63303409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DA9D1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 w14:textId="41A4E230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Teenager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eenager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Youth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Youth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hild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98E4D16" w14:textId="6D8621C1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680</w:t>
            </w:r>
          </w:p>
        </w:tc>
      </w:tr>
      <w:tr w:rsidR="00D718A7" w:rsidRPr="00E03F4E" w14:paraId="0E8BE36D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91E9A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 w14:textId="62F24B35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youth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juvenil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hildren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="00DE06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 (minor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minor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5ACBAED" w14:textId="5503E64D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472</w:t>
            </w:r>
          </w:p>
        </w:tc>
      </w:tr>
      <w:tr w:rsidR="00D718A7" w:rsidRPr="00E03F4E" w14:paraId="7130430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09175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 w14:textId="27070DC4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or #2 or #3 or #4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E64196D" w14:textId="54A7D99D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909</w:t>
            </w:r>
          </w:p>
        </w:tc>
      </w:tr>
      <w:tr w:rsidR="00D718A7" w:rsidRPr="00E03F4E" w14:paraId="2A9BAC04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7B0D1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 w14:textId="34A20939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Machine Learning] explode all trees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B3EFDCF" w14:textId="4748A19B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5</w:t>
            </w:r>
          </w:p>
        </w:tc>
      </w:tr>
      <w:tr w:rsidR="00D718A7" w:rsidRPr="00E03F4E" w14:paraId="5E4400DB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22E9AC" w14:textId="77777777" w:rsidR="00D718A7" w:rsidRPr="00E03F4E" w:rsidRDefault="00D718A7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6B4B9F" w14:textId="77392BC8" w:rsidR="00D718A7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achine learning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Transfer Learning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Deep learning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Ensemble Learning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artificial intelligenc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640C7F5" w14:textId="67518726" w:rsidR="00D718A7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10</w:t>
            </w:r>
          </w:p>
        </w:tc>
      </w:tr>
      <w:tr w:rsidR="005F71C0" w:rsidRPr="00E03F4E" w14:paraId="5A2EE59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FFF5155" w14:textId="755D1296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0E02BE1" w14:textId="1E687348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andom forest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ural network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eural network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K-Nearest Neighbor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CNN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3003646" w14:textId="281B557E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7</w:t>
            </w:r>
          </w:p>
        </w:tc>
      </w:tr>
      <w:tr w:rsidR="005F71C0" w:rsidRPr="00E03F4E" w14:paraId="02461AC4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76134A" w14:textId="128B4C60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8CEB254" w14:textId="07C156E7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upport vector machin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VM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Gradient Boosting Machin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omogram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C9C466A" w14:textId="05E27186" w:rsidR="005F71C0" w:rsidRPr="00E03F4E" w:rsidRDefault="005D3D59" w:rsidP="00DE069F">
            <w:pPr>
              <w:widowControl/>
              <w:ind w:right="9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7</w:t>
            </w:r>
          </w:p>
        </w:tc>
      </w:tr>
      <w:tr w:rsidR="005F71C0" w:rsidRPr="00E03F4E" w14:paraId="1468E3F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70A2BE8" w14:textId="7DDBD8EC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43254B" w14:textId="6955140F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Decision tre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esNet-50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Net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Naive Bayesian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6FA890F" w14:textId="7FEF80A7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</w:tr>
      <w:tr w:rsidR="005F71C0" w:rsidRPr="00E03F4E" w14:paraId="2ACA95A2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1617F28" w14:textId="0E395835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57F467" w14:textId="07A102CA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ultilayer perceptron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Bayesian network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diomic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Radiomic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Prediction model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D47E936" w14:textId="215F4388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10</w:t>
            </w:r>
          </w:p>
        </w:tc>
      </w:tr>
      <w:tr w:rsidR="005F71C0" w:rsidRPr="00E03F4E" w14:paraId="1ED031DA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A78F628" w14:textId="239D53BF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D884B5A" w14:textId="0B581F1C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isk model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0BF87FA" w14:textId="4EAE3097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84</w:t>
            </w:r>
          </w:p>
        </w:tc>
      </w:tr>
      <w:tr w:rsidR="005F71C0" w:rsidRPr="00E03F4E" w14:paraId="30D1A5C0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BD56230" w14:textId="11585076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424B4DD" w14:textId="52EA8291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 or #7 or #8 or #9 or #10 or #11 or #12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F3B4BA4" w14:textId="099FE9A4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731</w:t>
            </w:r>
          </w:p>
        </w:tc>
      </w:tr>
      <w:tr w:rsidR="005F71C0" w:rsidRPr="00E03F4E" w14:paraId="4F653907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4D63F36" w14:textId="4062E0DA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43E564" w14:textId="56B4DEB3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Suicide] explode all trees</w:t>
            </w: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9C400F2" w14:textId="73D06AB1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F71C0" w:rsidRPr="00E03F4E" w14:paraId="1BD4E49E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E2F5A73" w14:textId="0C7CAB2A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9ADC884" w14:textId="09643F39" w:rsidR="005F71C0" w:rsidRPr="00E03F4E" w:rsidRDefault="005D3D5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uicide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uicide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Suicidal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Assisted Death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Assisted Deaths):</w:t>
            </w:r>
            <w:proofErr w:type="spellStart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AF24884" w14:textId="65DA175D" w:rsidR="005F71C0" w:rsidRPr="00E03F4E" w:rsidRDefault="005D3D5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D3D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14</w:t>
            </w:r>
          </w:p>
        </w:tc>
      </w:tr>
      <w:tr w:rsidR="005F71C0" w:rsidRPr="00E03F4E" w14:paraId="2D163288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20AE887" w14:textId="31BCCE8A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7876A71" w14:textId="1B913B4B" w:rsidR="005F71C0" w:rsidRPr="00E03F4E" w:rsidRDefault="00D5707E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arasuicide):</w:t>
            </w:r>
            <w:proofErr w:type="spellStart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Parasuicides):</w:t>
            </w:r>
            <w:proofErr w:type="spellStart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Fatal Attempt):</w:t>
            </w:r>
            <w:proofErr w:type="spellStart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(Fatal Attempts):</w:t>
            </w:r>
            <w:proofErr w:type="spellStart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,ab,kw</w:t>
            </w:r>
            <w:proofErr w:type="spellEnd"/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10B645F" w14:textId="2D9C784D" w:rsidR="005F71C0" w:rsidRPr="00E03F4E" w:rsidRDefault="00D5707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 w:rsidR="005F71C0" w:rsidRPr="00E03F4E" w14:paraId="0A93C3F1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1CFA4B5" w14:textId="70D30E8C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5EE6EF3" w14:textId="64566210" w:rsidR="005F71C0" w:rsidRPr="00E03F4E" w:rsidRDefault="00D5707E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4 or #15 or #16</w:t>
            </w: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72326C9" w14:textId="60FCE018" w:rsidR="005F71C0" w:rsidRPr="00E03F4E" w:rsidRDefault="00D5707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15</w:t>
            </w:r>
          </w:p>
        </w:tc>
      </w:tr>
      <w:tr w:rsidR="005F71C0" w:rsidRPr="00E03F4E" w14:paraId="6840DDA8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7128F71" w14:textId="46B22D90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E15A410" w14:textId="79A07F3C" w:rsidR="005F71C0" w:rsidRPr="00E03F4E" w:rsidRDefault="00D5707E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 and #13 and #17</w:t>
            </w: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F43D49F" w14:textId="1D3E1A1C" w:rsidR="005F71C0" w:rsidRPr="00E03F4E" w:rsidRDefault="00D5707E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70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</w:tbl>
    <w:p w14:paraId="3E0E8FE5" w14:textId="4FB3212D" w:rsidR="005F71C0" w:rsidRPr="00E03F4E" w:rsidRDefault="005F71C0" w:rsidP="00D5707E">
      <w:pPr>
        <w:rPr>
          <w:rFonts w:ascii="Times New Roman" w:hAnsi="Times New Roman" w:cs="Times New Roman"/>
        </w:rPr>
      </w:pPr>
    </w:p>
    <w:p w14:paraId="260CA526" w14:textId="12CB82B3" w:rsidR="005F71C0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3.</w:t>
      </w:r>
      <w:r w:rsidR="005F71C0" w:rsidRPr="00E03F4E">
        <w:rPr>
          <w:rFonts w:ascii="Times New Roman" w:hAnsi="Times New Roman" w:cs="Times New Roman"/>
          <w:b/>
        </w:rPr>
        <w:t>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F71C0" w:rsidRPr="00E03F4E" w14:paraId="34BEE4BA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860BA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2739C8F" w14:textId="77777777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49DD63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F71C0" w:rsidRPr="00E03F4E" w14:paraId="5B3B084F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9822C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 w14:textId="033E1CB3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adolescent'/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4A00DB8" w14:textId="4CEF0516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1284</w:t>
            </w:r>
          </w:p>
        </w:tc>
      </w:tr>
      <w:tr w:rsidR="005F71C0" w:rsidRPr="00E03F4E" w14:paraId="36DDC9ED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AAEF2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 w14:textId="25F4F315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olescent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olescent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olescence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en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en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enager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enager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outh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ld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outh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uvenile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ldren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or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nors: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A27E08A" w14:textId="08A2FA0F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5366</w:t>
            </w:r>
          </w:p>
        </w:tc>
      </w:tr>
      <w:tr w:rsidR="005F71C0" w:rsidRPr="00E03F4E" w14:paraId="25828518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9860FC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 w14:textId="2FDC1E7A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#1 OR #2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96EAA27" w14:textId="6F5FB57D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68742</w:t>
            </w:r>
          </w:p>
        </w:tc>
      </w:tr>
      <w:tr w:rsidR="005F71C0" w:rsidRPr="00E03F4E" w14:paraId="584DF2A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38A4FD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 w14:textId="189F924C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machine learning'/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03EE7C4" w14:textId="45C26469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838</w:t>
            </w:r>
          </w:p>
        </w:tc>
      </w:tr>
      <w:tr w:rsidR="005F71C0" w:rsidRPr="00E03F4E" w14:paraId="2775C08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6340E5" w14:textId="77777777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 w14:textId="075BF59C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machine learning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transfer learning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deep learning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ensemble learning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artificial intelligence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random forest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neural network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neural networks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k-nearest neighbor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nn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support vector machine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vm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gradient boosting machine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mogram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gboost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aboost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decision tree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net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50':ab,ti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net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naive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yesian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multilayer perceptron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yesian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etwork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omic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iomic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prediction model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risk model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77B1231" w14:textId="4D92EE7B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0208</w:t>
            </w:r>
          </w:p>
        </w:tc>
      </w:tr>
      <w:tr w:rsidR="00F07A9C" w:rsidRPr="00E03F4E" w14:paraId="3CAB27B0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 w14:textId="3BFE5410" w:rsidR="00F07A9C" w:rsidRPr="00E03F4E" w:rsidRDefault="00F07A9C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 w14:textId="644D3A90" w:rsidR="00F07A9C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#4 OR #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54220D" w14:textId="18C91F86" w:rsidR="00F07A9C" w:rsidRPr="00E03F4E" w:rsidRDefault="00612BF8" w:rsidP="00DE069F">
            <w:pPr>
              <w:pStyle w:val="a7"/>
              <w:spacing w:before="0" w:beforeAutospacing="0" w:after="0" w:afterAutospacing="0"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037</w:t>
            </w:r>
          </w:p>
        </w:tc>
      </w:tr>
      <w:tr w:rsidR="00F07A9C" w:rsidRPr="00E03F4E" w14:paraId="58E14011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 w14:textId="439FC1FE" w:rsidR="00F07A9C" w:rsidRPr="00E03F4E" w:rsidRDefault="00F07A9C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 w14:textId="45A0660C" w:rsidR="00F07A9C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'suicide'/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5A4A881" w14:textId="18CA025B" w:rsidR="00F07A9C" w:rsidRPr="00E03F4E" w:rsidRDefault="00612BF8" w:rsidP="00DE069F">
            <w:pPr>
              <w:pStyle w:val="a7"/>
              <w:spacing w:before="0" w:beforeAutospacing="0" w:after="0" w:afterAutospacing="0"/>
              <w:ind w:firstLineChars="100" w:firstLine="18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275</w:t>
            </w:r>
          </w:p>
        </w:tc>
      </w:tr>
      <w:tr w:rsidR="005F71C0" w:rsidRPr="00E03F4E" w14:paraId="0B4DEA65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672BD7" w14:textId="0D15833A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F07A9C"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9D788" w14:textId="47DE30E6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icide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icide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icidal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assisted death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suicide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suicides: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fatal attempt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fatal attempts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'assisted deaths':</w:t>
            </w:r>
            <w:proofErr w:type="spellStart"/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49E6322" w14:textId="18D3B276" w:rsidR="005F71C0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782</w:t>
            </w:r>
          </w:p>
        </w:tc>
      </w:tr>
      <w:tr w:rsidR="00F07A9C" w:rsidRPr="00E03F4E" w14:paraId="6FBA25D0" w14:textId="77777777" w:rsidTr="00476F51">
        <w:trPr>
          <w:trHeight w:val="136"/>
        </w:trPr>
        <w:tc>
          <w:tcPr>
            <w:tcW w:w="963" w:type="dxa"/>
            <w:shd w:val="clear" w:color="auto" w:fill="auto"/>
            <w:noWrap/>
            <w:vAlign w:val="center"/>
          </w:tcPr>
          <w:p w14:paraId="1266B898" w14:textId="0542A58D" w:rsidR="00F07A9C" w:rsidRPr="00E03F4E" w:rsidRDefault="00F07A9C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C44C67" w14:textId="2FEE1507" w:rsidR="00F07A9C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#7 OR #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AB3D333" w14:textId="0C72212D" w:rsidR="00F07A9C" w:rsidRPr="00E03F4E" w:rsidRDefault="00612BF8" w:rsidP="00DE069F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478</w:t>
            </w:r>
          </w:p>
        </w:tc>
      </w:tr>
      <w:tr w:rsidR="005F71C0" w:rsidRPr="00E03F4E" w14:paraId="746FDC9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25CC67" w14:textId="29AD04BA" w:rsidR="005F71C0" w:rsidRPr="00E03F4E" w:rsidRDefault="005F71C0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F07A9C"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01F6F9A" w14:textId="1B97AD69" w:rsidR="005F71C0" w:rsidRPr="004002FB" w:rsidRDefault="00612BF8" w:rsidP="00612BF8">
            <w:pPr>
              <w:pStyle w:val="a7"/>
              <w:spacing w:before="0" w:beforeAutospacing="0" w:after="0" w:afterAutospacing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#3 AND #6 AND #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10914CE" w14:textId="3CAA835B" w:rsidR="005F71C0" w:rsidRPr="00E03F4E" w:rsidRDefault="00612BF8" w:rsidP="00DE069F">
            <w:pPr>
              <w:widowControl/>
              <w:ind w:right="45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</w:tr>
    </w:tbl>
    <w:p w14:paraId="5068B520" w14:textId="67AF587A" w:rsidR="00521DB3" w:rsidRDefault="00521DB3" w:rsidP="00E03F4E">
      <w:pPr>
        <w:rPr>
          <w:rFonts w:ascii="Times New Roman" w:hAnsi="Times New Roman" w:cs="Times New Roman"/>
        </w:rPr>
      </w:pPr>
    </w:p>
    <w:p w14:paraId="0BF3405D" w14:textId="6BE16BE0" w:rsidR="001642A9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1642A9" w:rsidRPr="00E03F4E" w14:paraId="715C8DC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8D9DB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40A95C1" w14:textId="77777777" w:rsidR="001642A9" w:rsidRPr="00E03F4E" w:rsidRDefault="001642A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1FD5DE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1642A9" w:rsidRPr="00E03F4E" w14:paraId="2A8AC81E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B8B762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FF035" w14:textId="5ECF6D4C" w:rsidR="001642A9" w:rsidRPr="005D718F" w:rsidRDefault="00476F51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=(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olesc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dolesc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dolescenc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Teen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Teen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Teenager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Teenager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Youth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Youth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child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youth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juvenil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children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minor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minor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68F17A4" w14:textId="747E183E" w:rsidR="001642A9" w:rsidRPr="00E03F4E" w:rsidRDefault="004002FB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91996</w:t>
            </w:r>
          </w:p>
        </w:tc>
      </w:tr>
      <w:tr w:rsidR="001642A9" w:rsidRPr="00E03F4E" w14:paraId="62A19D9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2C0310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E4053" w14:textId="74A68817" w:rsidR="001642A9" w:rsidRPr="004002FB" w:rsidRDefault="00476F51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=(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chine lear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Transfer Learning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Deep learning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Ensemble Learning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rtificial intelligenc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random forest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neural network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neural network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K-Nearest Neighbor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CNN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Support vector machin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SVM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Gradient Boosting Machin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Nomogram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daboost</w:t>
            </w:r>
            <w:proofErr w:type="spellEnd"/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Decision tre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ResNet-50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R </w:t>
            </w:r>
            <w:proofErr w:type="spellStart"/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sNet</w:t>
            </w:r>
            <w:proofErr w:type="spellEnd"/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Naive Bayesian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Multilayer perceptron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Bayesian network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Radiomic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Radiomic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Prediction model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Risk mod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767CE1" w14:textId="2474F431" w:rsidR="001642A9" w:rsidRPr="00E03F4E" w:rsidRDefault="004002FB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200683</w:t>
            </w:r>
          </w:p>
        </w:tc>
      </w:tr>
      <w:tr w:rsidR="001642A9" w:rsidRPr="00E03F4E" w14:paraId="092F6066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27086F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7B8A15" w14:textId="2C7F7899" w:rsidR="001642A9" w:rsidRPr="004002FB" w:rsidRDefault="00476F51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=(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uicid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Suicide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Suicidal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ssisted Death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Assisted Death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Parasuicide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Parasuicides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Fatal Attempt</w:t>
            </w:r>
            <w:r w:rsidR="005D718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002FB"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R Fatal Attemp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76CEF91" w14:textId="35C8C468" w:rsidR="001642A9" w:rsidRPr="00E03F4E" w:rsidRDefault="004002FB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8795</w:t>
            </w:r>
          </w:p>
        </w:tc>
      </w:tr>
      <w:tr w:rsidR="001642A9" w:rsidRPr="00E03F4E" w14:paraId="4F83C139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91F0E8" w14:textId="77777777" w:rsidR="001642A9" w:rsidRPr="00E03F4E" w:rsidRDefault="001642A9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ED3FBE6" w14:textId="07D74ADF" w:rsidR="001642A9" w:rsidRPr="004002FB" w:rsidRDefault="004002FB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#1 AND #2 AND #3 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5739E10" w14:textId="7223A3FE" w:rsidR="001642A9" w:rsidRPr="00E03F4E" w:rsidRDefault="004002FB" w:rsidP="00DE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02F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60</w:t>
            </w:r>
          </w:p>
        </w:tc>
      </w:tr>
    </w:tbl>
    <w:p w14:paraId="213047A2" w14:textId="77777777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sectPr w:rsidR="001642A9" w:rsidRPr="00E03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0C958" w14:textId="77777777" w:rsidR="00C101F2" w:rsidRDefault="00C101F2" w:rsidP="003E699E">
      <w:r>
        <w:separator/>
      </w:r>
    </w:p>
  </w:endnote>
  <w:endnote w:type="continuationSeparator" w:id="0">
    <w:p w14:paraId="396BE48A" w14:textId="77777777" w:rsidR="00C101F2" w:rsidRDefault="00C101F2" w:rsidP="003E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5C350" w14:textId="77777777" w:rsidR="00C101F2" w:rsidRDefault="00C101F2" w:rsidP="003E699E">
      <w:r>
        <w:separator/>
      </w:r>
    </w:p>
  </w:footnote>
  <w:footnote w:type="continuationSeparator" w:id="0">
    <w:p w14:paraId="0E73BBCA" w14:textId="77777777" w:rsidR="00C101F2" w:rsidRDefault="00C101F2" w:rsidP="003E6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CF"/>
    <w:rsid w:val="00085E8A"/>
    <w:rsid w:val="000C02D3"/>
    <w:rsid w:val="000C74AD"/>
    <w:rsid w:val="00151916"/>
    <w:rsid w:val="001642A9"/>
    <w:rsid w:val="00174D6A"/>
    <w:rsid w:val="00260187"/>
    <w:rsid w:val="002646B0"/>
    <w:rsid w:val="00280CD3"/>
    <w:rsid w:val="00380B30"/>
    <w:rsid w:val="003E699E"/>
    <w:rsid w:val="004002FB"/>
    <w:rsid w:val="004326F7"/>
    <w:rsid w:val="00467AC4"/>
    <w:rsid w:val="00476F51"/>
    <w:rsid w:val="004B4924"/>
    <w:rsid w:val="004D4426"/>
    <w:rsid w:val="00521DB3"/>
    <w:rsid w:val="0055518B"/>
    <w:rsid w:val="005D3D59"/>
    <w:rsid w:val="005D718F"/>
    <w:rsid w:val="005F71C0"/>
    <w:rsid w:val="00612BF8"/>
    <w:rsid w:val="006332AB"/>
    <w:rsid w:val="006D7552"/>
    <w:rsid w:val="007C4E08"/>
    <w:rsid w:val="0085752C"/>
    <w:rsid w:val="00964021"/>
    <w:rsid w:val="00972682"/>
    <w:rsid w:val="00994852"/>
    <w:rsid w:val="009E3646"/>
    <w:rsid w:val="00AA3958"/>
    <w:rsid w:val="00AD6248"/>
    <w:rsid w:val="00BF2211"/>
    <w:rsid w:val="00C101F2"/>
    <w:rsid w:val="00C113FC"/>
    <w:rsid w:val="00C227C3"/>
    <w:rsid w:val="00C653D4"/>
    <w:rsid w:val="00C94B7A"/>
    <w:rsid w:val="00D10122"/>
    <w:rsid w:val="00D5707E"/>
    <w:rsid w:val="00D718A7"/>
    <w:rsid w:val="00DA6A9E"/>
    <w:rsid w:val="00DA7999"/>
    <w:rsid w:val="00DE069F"/>
    <w:rsid w:val="00DF3BF1"/>
    <w:rsid w:val="00E03F4E"/>
    <w:rsid w:val="00E7241F"/>
    <w:rsid w:val="00EC6393"/>
    <w:rsid w:val="00ED0DFE"/>
    <w:rsid w:val="00EF20CA"/>
    <w:rsid w:val="00F07A9C"/>
    <w:rsid w:val="00F137CF"/>
    <w:rsid w:val="00FB61B6"/>
    <w:rsid w:val="00FF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9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1916"/>
    <w:rPr>
      <w:b/>
      <w:bCs/>
      <w:kern w:val="44"/>
      <w:sz w:val="44"/>
      <w:szCs w:val="44"/>
    </w:rPr>
  </w:style>
  <w:style w:type="paragraph" w:styleId="a7">
    <w:name w:val="Normal (Web)"/>
    <w:basedOn w:val="a"/>
    <w:uiPriority w:val="99"/>
    <w:unhideWhenUsed/>
    <w:rsid w:val="000C02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382</Words>
  <Characters>7881</Characters>
  <Application>Microsoft Office Word</Application>
  <DocSecurity>0</DocSecurity>
  <Lines>65</Lines>
  <Paragraphs>18</Paragraphs>
  <ScaleCrop>false</ScaleCrop>
  <Company/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Lingjiang Liu</cp:lastModifiedBy>
  <cp:revision>27</cp:revision>
  <dcterms:created xsi:type="dcterms:W3CDTF">2022-04-29T02:28:00Z</dcterms:created>
  <dcterms:modified xsi:type="dcterms:W3CDTF">2025-06-07T12:50:00Z</dcterms:modified>
</cp:coreProperties>
</file>